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1"/>
        <w:gridCol w:w="7073"/>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4472C4"/>
                <w:sz w:val="20"/>
              </w:rPr>
              <w:t>– Study design has been mentioned in abstract in page 3, lines 4-6.</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4472C4"/>
                <w:sz w:val="20"/>
              </w:rPr>
              <w:t xml:space="preserve"> – Addressed on page 3, lines 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4472C4"/>
                <w:sz w:val="20"/>
              </w:rPr>
              <w:t>– Addressed on page 4 &amp; 5, lines 28-60</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4472C4"/>
                <w:sz w:val="20"/>
              </w:rPr>
              <w:t>–addressed on page 5, lines 61-6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4472C4"/>
                <w:sz w:val="20"/>
              </w:rPr>
              <w:t>– addressed in study subjects subsection on page 5&amp;6, lines 73- 8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4472C4"/>
                <w:sz w:val="20"/>
              </w:rPr>
              <w:t>– discussed in study subjects subsection in page 5 &amp; 6, lines 73-97</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4472C4"/>
                <w:sz w:val="20"/>
              </w:rPr>
              <w:t>– addressed in study subjects subsection on page 5&amp;6 lines 73- 8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4472C4"/>
                <w:sz w:val="20"/>
              </w:rPr>
              <w:t>– discussed in study covariates subsection on page 8 lines 144-157</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4472C4"/>
                <w:sz w:val="20"/>
              </w:rPr>
              <w:t>- discussed in study measures subsection on pages 6&amp;7 lines 99-14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4472C4"/>
                <w:sz w:val="20"/>
              </w:rPr>
              <w:t>– addressed in sample selection in lines 73 – 85 and analysis, lines 186-18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4472C4"/>
                <w:sz w:val="20"/>
              </w:rPr>
              <w:t xml:space="preserve">– discussed in study subjects subsection in page 6, lines 93-97 </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4472C4"/>
                <w:sz w:val="20"/>
              </w:rPr>
              <w:t>- discussed in analysis section on pages 8&amp;9 lines 159-187</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color w:val="4472C4"/>
                <w:sz w:val="20"/>
              </w:rPr>
              <w:t>in lines 159-176 and 186-18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color w:val="4472C4"/>
                <w:sz w:val="20"/>
              </w:rPr>
              <w:t>in lines 159-176</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color w:val="4472C4"/>
                <w:sz w:val="20"/>
              </w:rPr>
              <w:t>in line 177 – 18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color w:val="4472C4"/>
                <w:sz w:val="20"/>
              </w:rPr>
              <w:t>in line 177-18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color w:val="4472C4"/>
                <w:sz w:val="20"/>
              </w:rPr>
              <w:t>in line 186-18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4472C4"/>
                <w:sz w:val="20"/>
              </w:rPr>
              <w:t>in lines 73-9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color w:val="4472C4"/>
                <w:sz w:val="20"/>
              </w:rPr>
              <w:t>in lines 73-9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r>
              <w:rPr>
                <w:color w:val="4472C4"/>
                <w:sz w:val="20"/>
              </w:rPr>
              <w:t>not used</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color w:val="4472C4"/>
                <w:sz w:val="20"/>
              </w:rPr>
              <w:t>in lines 191-19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color w:val="4472C4"/>
                <w:sz w:val="20"/>
              </w:rPr>
              <w:t>in line 177 – 187</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color w:val="4472C4"/>
                <w:sz w:val="20"/>
              </w:rPr>
              <w:t>in lines 210-22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color w:val="4472C4"/>
                <w:sz w:val="20"/>
              </w:rPr>
              <w:t>in lines 191-20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color w:val="4472C4"/>
                <w:sz w:val="20"/>
              </w:rPr>
              <w:t>in lines 191-20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color w:val="4472C4"/>
                <w:sz w:val="20"/>
              </w:rPr>
              <w:t>not used</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color w:val="4472C4"/>
                <w:sz w:val="20"/>
              </w:rPr>
              <w:t>in lines 222-25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color w:val="4472C4"/>
                <w:sz w:val="20"/>
              </w:rPr>
              <w:t>in lines 254-26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 </w:t>
            </w:r>
            <w:r>
              <w:rPr>
                <w:color w:val="4472C4"/>
                <w:sz w:val="20"/>
              </w:rPr>
              <w:t>in lines 326-33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color w:val="4472C4"/>
                <w:sz w:val="20"/>
              </w:rPr>
              <w:t>in lines 263-32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color w:val="4472C4"/>
                <w:sz w:val="20"/>
              </w:rPr>
              <w:t>in lines 339 - 34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50"/>
            <w:bookmarkStart w:id="120" w:name="italic49"/>
            <w:r>
              <w:rPr>
                <w:sz w:val="20"/>
              </w:rPr>
              <w:t>Other information</w:t>
            </w:r>
            <w:bookmarkEnd w:id="119"/>
            <w:bookmarkEnd w:id="12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4472C4"/>
                <w:sz w:val="20"/>
              </w:rPr>
              <w:t>– addressed in funding statement section page 14, lines 384-39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rFonts w:ascii="Times New Roman" w:hAnsi="Times New Roman"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01:59:00Z</dcterms:created>
  <dc:creator>pplouffe</dc:creator>
  <dc:description/>
  <cp:keywords/>
  <dc:language>en-US</dc:language>
  <cp:lastModifiedBy>Julceus, Emmanuel</cp:lastModifiedBy>
  <cp:lastPrinted>2007-09-19T10:02:00Z</cp:lastPrinted>
  <dcterms:modified xsi:type="dcterms:W3CDTF">2023-02-13T19:1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